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DFCAD" w14:textId="1AE39F4E" w:rsidR="00B940C3" w:rsidRPr="004C220E" w:rsidRDefault="00B940C3">
      <w:pPr>
        <w:rPr>
          <w:rFonts w:ascii="Times New Roman" w:hAnsi="Times New Roman" w:cs="Times New Roman"/>
        </w:rPr>
      </w:pPr>
      <w:r w:rsidRPr="004C220E">
        <w:rPr>
          <w:rFonts w:ascii="Times New Roman" w:hAnsi="Times New Roman" w:cs="Times New Roman"/>
        </w:rPr>
        <w:t>Supplementary table</w:t>
      </w:r>
      <w:r w:rsidR="00F35165" w:rsidRPr="004C220E">
        <w:rPr>
          <w:rFonts w:ascii="Times New Roman" w:hAnsi="Times New Roman" w:cs="Times New Roman"/>
        </w:rPr>
        <w:t>s</w:t>
      </w:r>
      <w:r w:rsidRPr="004C220E">
        <w:rPr>
          <w:rFonts w:ascii="Times New Roman" w:hAnsi="Times New Roman" w:cs="Times New Roman"/>
        </w:rPr>
        <w:t xml:space="preserve"> </w:t>
      </w:r>
    </w:p>
    <w:p w14:paraId="369E6E78" w14:textId="7700C5E3" w:rsidR="00B940C3" w:rsidRDefault="00B940C3"/>
    <w:p w14:paraId="6EDACF8C" w14:textId="13039555" w:rsidR="00B940C3" w:rsidRPr="00982AA2" w:rsidRDefault="00B940C3" w:rsidP="00982AA2">
      <w:pPr>
        <w:pStyle w:val="Caption"/>
        <w:keepNext/>
        <w:jc w:val="center"/>
        <w:rPr>
          <w:rFonts w:ascii="Times New Roman" w:hAnsi="Times New Roman" w:cs="Times New Roman"/>
        </w:rPr>
      </w:pPr>
      <w:r w:rsidRPr="00982AA2">
        <w:rPr>
          <w:rFonts w:ascii="Times New Roman" w:hAnsi="Times New Roman" w:cs="Times New Roman"/>
        </w:rPr>
        <w:t xml:space="preserve">Table </w:t>
      </w:r>
      <w:r w:rsidRPr="00982AA2">
        <w:rPr>
          <w:rFonts w:ascii="Times New Roman" w:hAnsi="Times New Roman" w:cs="Times New Roman"/>
        </w:rPr>
        <w:fldChar w:fldCharType="begin"/>
      </w:r>
      <w:r w:rsidRPr="00982AA2">
        <w:rPr>
          <w:rFonts w:ascii="Times New Roman" w:hAnsi="Times New Roman" w:cs="Times New Roman"/>
        </w:rPr>
        <w:instrText xml:space="preserve"> SEQ Table \* ARABIC </w:instrText>
      </w:r>
      <w:r w:rsidRPr="00982AA2">
        <w:rPr>
          <w:rFonts w:ascii="Times New Roman" w:hAnsi="Times New Roman" w:cs="Times New Roman"/>
        </w:rPr>
        <w:fldChar w:fldCharType="separate"/>
      </w:r>
      <w:r w:rsidR="00BD0C03">
        <w:rPr>
          <w:rFonts w:ascii="Times New Roman" w:hAnsi="Times New Roman" w:cs="Times New Roman"/>
          <w:noProof/>
        </w:rPr>
        <w:t>1</w:t>
      </w:r>
      <w:r w:rsidRPr="00982AA2">
        <w:rPr>
          <w:rFonts w:ascii="Times New Roman" w:hAnsi="Times New Roman" w:cs="Times New Roman"/>
        </w:rPr>
        <w:fldChar w:fldCharType="end"/>
      </w:r>
      <w:r w:rsidRPr="00982AA2">
        <w:rPr>
          <w:rFonts w:ascii="Times New Roman" w:hAnsi="Times New Roman" w:cs="Times New Roman"/>
        </w:rPr>
        <w:t xml:space="preserve"> Correlation </w:t>
      </w:r>
      <w:r w:rsidR="00982AA2" w:rsidRPr="00982AA2">
        <w:rPr>
          <w:rFonts w:ascii="Times New Roman" w:hAnsi="Times New Roman" w:cs="Times New Roman"/>
        </w:rPr>
        <w:t>coefficients r and p-values of Pearson’s correlation</w:t>
      </w:r>
      <w:r w:rsidR="00A939FA">
        <w:rPr>
          <w:rFonts w:ascii="Times New Roman" w:hAnsi="Times New Roman" w:cs="Times New Roman"/>
        </w:rPr>
        <w:t>s</w:t>
      </w:r>
      <w:r w:rsidR="00982AA2" w:rsidRPr="00982AA2">
        <w:rPr>
          <w:rFonts w:ascii="Times New Roman" w:hAnsi="Times New Roman" w:cs="Times New Roman"/>
        </w:rPr>
        <w:t xml:space="preserve"> calculated between body fat percentages (BFP) and peripheral levels of ghrelin and leptin. Significance is indicated by italic values (p ≤ 0.05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276"/>
        <w:gridCol w:w="1559"/>
      </w:tblGrid>
      <w:tr w:rsidR="00B940C3" w14:paraId="0145CAFE" w14:textId="77777777" w:rsidTr="00982AA2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6F44BF" w14:textId="77777777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AD49C6" w14:textId="77777777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F40A78" w14:textId="6AF445A1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  <w:r w:rsidRPr="00B940C3">
              <w:rPr>
                <w:rFonts w:ascii="Times New Roman" w:hAnsi="Times New Roman" w:cs="Times New Roman"/>
              </w:rPr>
              <w:t>Ghrel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4279C2" w14:textId="34FBE177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  <w:r w:rsidRPr="00B940C3">
              <w:rPr>
                <w:rFonts w:ascii="Times New Roman" w:hAnsi="Times New Roman" w:cs="Times New Roman"/>
              </w:rPr>
              <w:t>Leptin</w:t>
            </w:r>
          </w:p>
        </w:tc>
      </w:tr>
      <w:tr w:rsidR="00B940C3" w14:paraId="102B43EE" w14:textId="77777777" w:rsidTr="00982AA2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D8918A2" w14:textId="0F8ED466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  <w:r w:rsidRPr="00B940C3">
              <w:rPr>
                <w:rFonts w:ascii="Times New Roman" w:hAnsi="Times New Roman" w:cs="Times New Roman"/>
              </w:rPr>
              <w:t>BFP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82FF0E" w14:textId="3F0198F1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940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9960" w14:textId="6DF4F3F8" w:rsidR="00B940C3" w:rsidRPr="00A939FA" w:rsidRDefault="00B940C3" w:rsidP="00982AA2">
            <w:pPr>
              <w:pStyle w:val="NormalWeb"/>
              <w:jc w:val="center"/>
              <w:rPr>
                <w:i/>
                <w:iCs/>
              </w:rPr>
            </w:pPr>
            <w:r w:rsidRPr="00A939FA">
              <w:rPr>
                <w:i/>
                <w:iCs/>
              </w:rPr>
              <w:t>-0.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2BB0D1" w14:textId="69405233" w:rsidR="00B940C3" w:rsidRPr="00A939FA" w:rsidRDefault="00B940C3" w:rsidP="00982AA2">
            <w:pPr>
              <w:pStyle w:val="NormalWeb"/>
              <w:jc w:val="center"/>
              <w:rPr>
                <w:i/>
                <w:iCs/>
              </w:rPr>
            </w:pPr>
            <w:r w:rsidRPr="00A939FA">
              <w:rPr>
                <w:i/>
                <w:iCs/>
              </w:rPr>
              <w:t>0.70</w:t>
            </w:r>
          </w:p>
        </w:tc>
      </w:tr>
      <w:tr w:rsidR="00B940C3" w14:paraId="3D9D86AE" w14:textId="77777777" w:rsidTr="00982AA2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6D9BAA1" w14:textId="77777777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D9A308" w14:textId="639E57F3" w:rsidR="00B940C3" w:rsidRPr="00B940C3" w:rsidRDefault="00B940C3" w:rsidP="00982AA2">
            <w:pPr>
              <w:jc w:val="center"/>
              <w:rPr>
                <w:rFonts w:ascii="Times New Roman" w:hAnsi="Times New Roman" w:cs="Times New Roman"/>
              </w:rPr>
            </w:pPr>
            <w:r w:rsidRPr="00B940C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03D01" w14:textId="55E0CDEF" w:rsidR="00B940C3" w:rsidRPr="00A939FA" w:rsidRDefault="00B940C3" w:rsidP="00982AA2">
            <w:pPr>
              <w:pStyle w:val="NormalWeb"/>
              <w:jc w:val="center"/>
              <w:rPr>
                <w:i/>
                <w:iCs/>
              </w:rPr>
            </w:pPr>
            <w:r w:rsidRPr="00A939FA">
              <w:rPr>
                <w:i/>
                <w:iCs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4113B3" w14:textId="2C493F9D" w:rsidR="00B940C3" w:rsidRPr="00A939FA" w:rsidRDefault="00B940C3" w:rsidP="00982AA2">
            <w:pPr>
              <w:pStyle w:val="NormalWeb"/>
              <w:jc w:val="center"/>
              <w:rPr>
                <w:i/>
                <w:iCs/>
              </w:rPr>
            </w:pPr>
            <w:r w:rsidRPr="00A939FA">
              <w:rPr>
                <w:i/>
                <w:iCs/>
              </w:rPr>
              <w:t>&lt; 0.001</w:t>
            </w:r>
          </w:p>
        </w:tc>
      </w:tr>
    </w:tbl>
    <w:p w14:paraId="73B47C90" w14:textId="25380005" w:rsidR="00B940C3" w:rsidRDefault="00B940C3"/>
    <w:p w14:paraId="72C8C0ED" w14:textId="0F850203" w:rsidR="004C220E" w:rsidRDefault="004C220E"/>
    <w:p w14:paraId="275F70BE" w14:textId="55EF02E9" w:rsidR="00BD0C03" w:rsidRPr="00A939FA" w:rsidRDefault="00BD0C03" w:rsidP="00BD0C03">
      <w:pPr>
        <w:pStyle w:val="Caption"/>
        <w:keepNext/>
        <w:rPr>
          <w:rFonts w:ascii="Times New Roman" w:hAnsi="Times New Roman" w:cs="Times New Roman"/>
        </w:rPr>
      </w:pPr>
      <w:r w:rsidRPr="00A939FA">
        <w:rPr>
          <w:rFonts w:ascii="Times New Roman" w:hAnsi="Times New Roman" w:cs="Times New Roman"/>
        </w:rPr>
        <w:t xml:space="preserve">Table </w:t>
      </w:r>
      <w:r w:rsidRPr="00A939FA">
        <w:rPr>
          <w:rFonts w:ascii="Times New Roman" w:hAnsi="Times New Roman" w:cs="Times New Roman"/>
        </w:rPr>
        <w:fldChar w:fldCharType="begin"/>
      </w:r>
      <w:r w:rsidRPr="00A939FA">
        <w:rPr>
          <w:rFonts w:ascii="Times New Roman" w:hAnsi="Times New Roman" w:cs="Times New Roman"/>
        </w:rPr>
        <w:instrText xml:space="preserve"> SEQ Table \* ARABIC </w:instrText>
      </w:r>
      <w:r w:rsidRPr="00A939FA">
        <w:rPr>
          <w:rFonts w:ascii="Times New Roman" w:hAnsi="Times New Roman" w:cs="Times New Roman"/>
        </w:rPr>
        <w:fldChar w:fldCharType="separate"/>
      </w:r>
      <w:r w:rsidRPr="00A939FA">
        <w:rPr>
          <w:rFonts w:ascii="Times New Roman" w:hAnsi="Times New Roman" w:cs="Times New Roman"/>
          <w:noProof/>
        </w:rPr>
        <w:t>2</w:t>
      </w:r>
      <w:r w:rsidRPr="00A939FA">
        <w:rPr>
          <w:rFonts w:ascii="Times New Roman" w:hAnsi="Times New Roman" w:cs="Times New Roman"/>
        </w:rPr>
        <w:fldChar w:fldCharType="end"/>
      </w:r>
      <w:r w:rsidR="00A939FA" w:rsidRPr="00A939FA">
        <w:rPr>
          <w:rFonts w:ascii="Times New Roman" w:hAnsi="Times New Roman" w:cs="Times New Roman"/>
        </w:rPr>
        <w:t xml:space="preserve"> </w:t>
      </w:r>
      <w:r w:rsidR="00A939FA" w:rsidRPr="00A939FA">
        <w:rPr>
          <w:rFonts w:ascii="Times New Roman" w:hAnsi="Times New Roman" w:cs="Times New Roman"/>
        </w:rPr>
        <w:t>Correlation coefficients r and p-values of Pearson’s correlation</w:t>
      </w:r>
      <w:r w:rsidR="00A939FA" w:rsidRPr="00A939FA">
        <w:rPr>
          <w:rFonts w:ascii="Times New Roman" w:hAnsi="Times New Roman" w:cs="Times New Roman"/>
        </w:rPr>
        <w:t>s</w:t>
      </w:r>
      <w:r w:rsidR="00A939FA" w:rsidRPr="00A939FA">
        <w:rPr>
          <w:rFonts w:ascii="Times New Roman" w:hAnsi="Times New Roman" w:cs="Times New Roman"/>
        </w:rPr>
        <w:t xml:space="preserve"> calculated between </w:t>
      </w:r>
      <w:r w:rsidR="00A939FA" w:rsidRPr="00A939FA">
        <w:rPr>
          <w:rFonts w:ascii="Times New Roman" w:hAnsi="Times New Roman" w:cs="Times New Roman"/>
        </w:rPr>
        <w:t>body adiposity variables</w:t>
      </w:r>
      <w:r w:rsidR="00A939FA" w:rsidRPr="00A939FA">
        <w:rPr>
          <w:rFonts w:ascii="Times New Roman" w:hAnsi="Times New Roman" w:cs="Times New Roman"/>
        </w:rPr>
        <w:t xml:space="preserve"> (</w:t>
      </w:r>
      <w:r w:rsidR="00A939FA" w:rsidRPr="00A939FA">
        <w:rPr>
          <w:rFonts w:ascii="Times New Roman" w:hAnsi="Times New Roman" w:cs="Times New Roman"/>
        </w:rPr>
        <w:t xml:space="preserve">BMI and </w:t>
      </w:r>
      <w:r w:rsidR="00A939FA" w:rsidRPr="00A939FA">
        <w:rPr>
          <w:rFonts w:ascii="Times New Roman" w:hAnsi="Times New Roman" w:cs="Times New Roman"/>
        </w:rPr>
        <w:t>BFP) and</w:t>
      </w:r>
      <w:r w:rsidR="00A939FA" w:rsidRPr="00A939FA">
        <w:rPr>
          <w:rFonts w:ascii="Times New Roman" w:hAnsi="Times New Roman" w:cs="Times New Roman"/>
        </w:rPr>
        <w:t xml:space="preserve"> olfactory functions (suprathreshold sensitivity, intensity ratings, and valence ratings) for three odorants (O1,O2,and O3). </w:t>
      </w:r>
      <w:r w:rsidR="00A939FA" w:rsidRPr="00A939FA">
        <w:rPr>
          <w:rFonts w:ascii="Times New Roman" w:hAnsi="Times New Roman" w:cs="Times New Roman"/>
        </w:rPr>
        <w:t>Significance is indicated by italic values (p ≤ 0.05).</w:t>
      </w:r>
    </w:p>
    <w:tbl>
      <w:tblPr>
        <w:tblW w:w="9225" w:type="dxa"/>
        <w:tblInd w:w="-28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3"/>
        <w:gridCol w:w="851"/>
        <w:gridCol w:w="709"/>
        <w:gridCol w:w="995"/>
        <w:gridCol w:w="850"/>
        <w:gridCol w:w="709"/>
        <w:gridCol w:w="851"/>
        <w:gridCol w:w="850"/>
        <w:gridCol w:w="850"/>
        <w:gridCol w:w="851"/>
        <w:gridCol w:w="856"/>
      </w:tblGrid>
      <w:tr w:rsidR="00E41371" w:rsidRPr="00E41371" w14:paraId="7FA5F371" w14:textId="77777777" w:rsidTr="00BD0C03">
        <w:trPr>
          <w:cantSplit/>
          <w:trHeight w:val="416"/>
        </w:trPr>
        <w:tc>
          <w:tcPr>
            <w:tcW w:w="1704" w:type="dxa"/>
            <w:gridSpan w:val="2"/>
            <w:shd w:val="clear" w:color="auto" w:fill="auto"/>
            <w:vAlign w:val="center"/>
          </w:tcPr>
          <w:p w14:paraId="3A52EA94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4" w:type="dxa"/>
            <w:gridSpan w:val="3"/>
            <w:shd w:val="clear" w:color="auto" w:fill="E7E6E6" w:themeFill="background2"/>
            <w:vAlign w:val="center"/>
          </w:tcPr>
          <w:p w14:paraId="51733563" w14:textId="0F3C4AC1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Suprathreshold sensitivity</w:t>
            </w:r>
          </w:p>
        </w:tc>
        <w:tc>
          <w:tcPr>
            <w:tcW w:w="2410" w:type="dxa"/>
            <w:gridSpan w:val="3"/>
            <w:shd w:val="clear" w:color="auto" w:fill="FFFFFF" w:themeFill="background1"/>
            <w:vAlign w:val="center"/>
          </w:tcPr>
          <w:p w14:paraId="13180C73" w14:textId="3A1184FD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Intensity ratings</w:t>
            </w:r>
          </w:p>
        </w:tc>
        <w:tc>
          <w:tcPr>
            <w:tcW w:w="2557" w:type="dxa"/>
            <w:gridSpan w:val="3"/>
            <w:shd w:val="clear" w:color="auto" w:fill="E7E6E6" w:themeFill="background2"/>
            <w:vAlign w:val="center"/>
          </w:tcPr>
          <w:p w14:paraId="3D7E37B7" w14:textId="63986889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Valence ratings</w:t>
            </w:r>
          </w:p>
        </w:tc>
      </w:tr>
      <w:tr w:rsidR="00E41371" w:rsidRPr="00E41371" w14:paraId="4AA475F1" w14:textId="77777777" w:rsidTr="00E41371">
        <w:trPr>
          <w:cantSplit/>
        </w:trPr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92206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1B1047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d´ O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4C544E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d´ O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4AE603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d´ O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F31CF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IR O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6BDCB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IR O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C0EA7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IR O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9AA800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VR O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2BEB22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VR O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E836BE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VR O3</w:t>
            </w:r>
          </w:p>
        </w:tc>
      </w:tr>
      <w:tr w:rsidR="00DF1B44" w:rsidRPr="00DF1B44" w14:paraId="5C290D5D" w14:textId="77777777" w:rsidTr="00E41371">
        <w:trPr>
          <w:cantSplit/>
        </w:trPr>
        <w:tc>
          <w:tcPr>
            <w:tcW w:w="8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D81FC" w14:textId="33C717FB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BMI</w:t>
            </w:r>
          </w:p>
        </w:tc>
        <w:tc>
          <w:tcPr>
            <w:tcW w:w="85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2805573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605AD965" w14:textId="344AFDC0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43</w:t>
            </w:r>
          </w:p>
        </w:tc>
        <w:tc>
          <w:tcPr>
            <w:tcW w:w="995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1852CF83" w14:textId="0B5B80A6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60</w:t>
            </w:r>
          </w:p>
        </w:tc>
        <w:tc>
          <w:tcPr>
            <w:tcW w:w="850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3BEF8392" w14:textId="773AD89A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-</w:t>
            </w:r>
            <w:r w:rsidR="00DF1B44" w:rsidRPr="00A939FA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.217</w:t>
            </w:r>
          </w:p>
        </w:tc>
        <w:tc>
          <w:tcPr>
            <w:tcW w:w="70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D891DC8" w14:textId="0F00CE1B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44</w:t>
            </w:r>
          </w:p>
        </w:tc>
        <w:tc>
          <w:tcPr>
            <w:tcW w:w="85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0485FD7" w14:textId="49D85117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11</w:t>
            </w:r>
          </w:p>
        </w:tc>
        <w:tc>
          <w:tcPr>
            <w:tcW w:w="85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391A150" w14:textId="792706C6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37</w:t>
            </w:r>
          </w:p>
        </w:tc>
        <w:tc>
          <w:tcPr>
            <w:tcW w:w="850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0C0968D8" w14:textId="693BCAEB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48</w:t>
            </w:r>
          </w:p>
        </w:tc>
        <w:tc>
          <w:tcPr>
            <w:tcW w:w="851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6007E5C8" w14:textId="7CA184DB" w:rsidR="00E41371" w:rsidRPr="00E41371" w:rsidRDefault="00A939FA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34</w:t>
            </w:r>
          </w:p>
        </w:tc>
        <w:tc>
          <w:tcPr>
            <w:tcW w:w="856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2A071627" w14:textId="5B72C4A3" w:rsidR="00E41371" w:rsidRPr="00E41371" w:rsidRDefault="00A939FA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59</w:t>
            </w:r>
          </w:p>
        </w:tc>
      </w:tr>
      <w:tr w:rsidR="00DF1B44" w:rsidRPr="00DF1B44" w14:paraId="2DDE0C2F" w14:textId="77777777" w:rsidTr="00E41371">
        <w:trPr>
          <w:cantSplit/>
        </w:trPr>
        <w:tc>
          <w:tcPr>
            <w:tcW w:w="8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287B9" w14:textId="77777777" w:rsidR="00E41371" w:rsidRPr="00E41371" w:rsidRDefault="00E41371" w:rsidP="00E413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D7D01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C15D10" w14:textId="50632430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69</w:t>
            </w:r>
          </w:p>
        </w:tc>
        <w:tc>
          <w:tcPr>
            <w:tcW w:w="995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1C1684" w14:textId="350761AC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568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98886B" w14:textId="279472F9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A939FA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.036</w:t>
            </w: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6D460" w14:textId="2CEFA7F1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67</w:t>
            </w:r>
          </w:p>
        </w:tc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E334D" w14:textId="56991570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917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2F54D" w14:textId="0D61B9F1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725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BC62E1" w14:textId="35E49647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648</w:t>
            </w:r>
          </w:p>
        </w:tc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2A2E0D" w14:textId="12B6748A" w:rsidR="00E41371" w:rsidRPr="00E41371" w:rsidRDefault="00A939FA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747</w:t>
            </w:r>
          </w:p>
        </w:tc>
        <w:tc>
          <w:tcPr>
            <w:tcW w:w="856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357A2C" w14:textId="5CEE7D73" w:rsidR="00E41371" w:rsidRPr="00E41371" w:rsidRDefault="00A939FA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575</w:t>
            </w:r>
          </w:p>
        </w:tc>
      </w:tr>
      <w:tr w:rsidR="00DF1B44" w:rsidRPr="00DF1B44" w14:paraId="3019B061" w14:textId="77777777" w:rsidTr="00E41371">
        <w:trPr>
          <w:cantSplit/>
        </w:trPr>
        <w:tc>
          <w:tcPr>
            <w:tcW w:w="8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631C7" w14:textId="003AC790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BFP</w:t>
            </w:r>
          </w:p>
        </w:tc>
        <w:tc>
          <w:tcPr>
            <w:tcW w:w="85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9307CCE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6430B8AF" w14:textId="06703502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32</w:t>
            </w:r>
          </w:p>
        </w:tc>
        <w:tc>
          <w:tcPr>
            <w:tcW w:w="995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3C2A0736" w14:textId="66C52AC9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96</w:t>
            </w:r>
          </w:p>
        </w:tc>
        <w:tc>
          <w:tcPr>
            <w:tcW w:w="850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33638333" w14:textId="050B8B02" w:rsidR="00E41371" w:rsidRPr="00E41371" w:rsidRDefault="00547949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47949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-</w:t>
            </w:r>
            <w:r w:rsidR="00DF1B44" w:rsidRPr="00A939FA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0</w:t>
            </w:r>
            <w:r w:rsidRPr="00547949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.263</w:t>
            </w:r>
          </w:p>
        </w:tc>
        <w:tc>
          <w:tcPr>
            <w:tcW w:w="70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ADFDFE6" w14:textId="010AA2FE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42</w:t>
            </w:r>
          </w:p>
        </w:tc>
        <w:tc>
          <w:tcPr>
            <w:tcW w:w="85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99D4422" w14:textId="4D0F14AD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59</w:t>
            </w:r>
          </w:p>
        </w:tc>
        <w:tc>
          <w:tcPr>
            <w:tcW w:w="85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14BB46E" w14:textId="76FE1B14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24</w:t>
            </w:r>
          </w:p>
        </w:tc>
        <w:tc>
          <w:tcPr>
            <w:tcW w:w="850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2FBDCD93" w14:textId="661C9636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A939FA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32</w:t>
            </w:r>
          </w:p>
        </w:tc>
        <w:tc>
          <w:tcPr>
            <w:tcW w:w="851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1F844916" w14:textId="3586E2C5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-</w:t>
            </w:r>
            <w:r w:rsidR="00A939FA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067</w:t>
            </w:r>
          </w:p>
        </w:tc>
        <w:tc>
          <w:tcPr>
            <w:tcW w:w="856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30F48BD0" w14:textId="444F959F" w:rsidR="00E41371" w:rsidRPr="00E41371" w:rsidRDefault="00A939FA" w:rsidP="00A939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34</w:t>
            </w:r>
          </w:p>
        </w:tc>
      </w:tr>
      <w:tr w:rsidR="00DF1B44" w:rsidRPr="00DF1B44" w14:paraId="26ADEDFC" w14:textId="77777777" w:rsidTr="00E41371">
        <w:trPr>
          <w:cantSplit/>
        </w:trPr>
        <w:tc>
          <w:tcPr>
            <w:tcW w:w="8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045D0" w14:textId="77777777" w:rsidR="00E41371" w:rsidRPr="00E41371" w:rsidRDefault="00E41371" w:rsidP="00E413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32ED5" w14:textId="77777777" w:rsidR="00E41371" w:rsidRPr="00E41371" w:rsidRDefault="00E41371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B854ED" w14:textId="19AE52F7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206</w:t>
            </w:r>
          </w:p>
        </w:tc>
        <w:tc>
          <w:tcPr>
            <w:tcW w:w="995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9F071A" w14:textId="4FB17AE9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359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E045CB" w14:textId="26E08952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A939FA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0</w:t>
            </w:r>
            <w:r w:rsidR="00547949" w:rsidRPr="00547949">
              <w:rPr>
                <w:rFonts w:ascii="Times New Roman" w:hAnsi="Times New Roman" w:cs="Times New Roman"/>
                <w:i/>
                <w:iCs/>
                <w:color w:val="010205"/>
                <w:sz w:val="22"/>
                <w:szCs w:val="22"/>
                <w:lang w:val="en-US"/>
              </w:rPr>
              <w:t>.011</w:t>
            </w: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CF3C1" w14:textId="101BA6F8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73</w:t>
            </w:r>
          </w:p>
        </w:tc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001DC" w14:textId="0FE13085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571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45173" w14:textId="0AABAC4F" w:rsidR="00E41371" w:rsidRPr="00E41371" w:rsidRDefault="00DF1B44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234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FAF7E2D" w14:textId="71BB70CD" w:rsidR="00E41371" w:rsidRPr="00E41371" w:rsidRDefault="00A939FA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758</w:t>
            </w:r>
          </w:p>
        </w:tc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883EF1" w14:textId="3EE36AD9" w:rsidR="00E41371" w:rsidRPr="00E41371" w:rsidRDefault="00A939FA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520</w:t>
            </w:r>
          </w:p>
        </w:tc>
        <w:tc>
          <w:tcPr>
            <w:tcW w:w="856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E37F0A" w14:textId="3C2BBD5E" w:rsidR="00E41371" w:rsidRPr="00E41371" w:rsidRDefault="00A939FA" w:rsidP="00E413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0</w:t>
            </w:r>
            <w:r w:rsidR="00DF1B44" w:rsidRPr="00DF1B44">
              <w:rPr>
                <w:rFonts w:ascii="Times New Roman" w:hAnsi="Times New Roman" w:cs="Times New Roman"/>
                <w:color w:val="010205"/>
                <w:sz w:val="22"/>
                <w:szCs w:val="22"/>
                <w:lang w:val="en-US"/>
              </w:rPr>
              <w:t>.196</w:t>
            </w:r>
          </w:p>
        </w:tc>
      </w:tr>
      <w:tr w:rsidR="00E41371" w:rsidRPr="00E41371" w14:paraId="1FD9CFAF" w14:textId="77777777" w:rsidTr="00E41371">
        <w:trPr>
          <w:cantSplit/>
        </w:trPr>
        <w:tc>
          <w:tcPr>
            <w:tcW w:w="9225" w:type="dxa"/>
            <w:gridSpan w:val="11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BA3A411" w14:textId="148D6100" w:rsidR="00E41371" w:rsidRPr="00E41371" w:rsidRDefault="00E41371" w:rsidP="00E413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41371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Note: O1: vanilla smell, O2: potato smell, O3: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dairy</w:t>
            </w:r>
            <w:r w:rsidRPr="00E41371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 smell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; BMI: body mass index, BFP: body fat percentage</w:t>
            </w:r>
          </w:p>
        </w:tc>
      </w:tr>
    </w:tbl>
    <w:p w14:paraId="34ACE05A" w14:textId="77777777" w:rsidR="00DF1B44" w:rsidRPr="00DF1B44" w:rsidRDefault="00DF1B44" w:rsidP="00DF1B4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61FAFACD" w14:textId="77777777" w:rsidR="00547949" w:rsidRDefault="00547949"/>
    <w:sectPr w:rsidR="005479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C3"/>
    <w:rsid w:val="0004676C"/>
    <w:rsid w:val="000E117C"/>
    <w:rsid w:val="000E1995"/>
    <w:rsid w:val="00153A9A"/>
    <w:rsid w:val="00193531"/>
    <w:rsid w:val="00195A20"/>
    <w:rsid w:val="001E13BD"/>
    <w:rsid w:val="0021428F"/>
    <w:rsid w:val="00223C27"/>
    <w:rsid w:val="00280901"/>
    <w:rsid w:val="002C6250"/>
    <w:rsid w:val="002E70B2"/>
    <w:rsid w:val="003212E2"/>
    <w:rsid w:val="00327841"/>
    <w:rsid w:val="00357669"/>
    <w:rsid w:val="003B5CE1"/>
    <w:rsid w:val="00437168"/>
    <w:rsid w:val="004B3175"/>
    <w:rsid w:val="004C220E"/>
    <w:rsid w:val="004F3B1D"/>
    <w:rsid w:val="00547949"/>
    <w:rsid w:val="00560009"/>
    <w:rsid w:val="00586BFE"/>
    <w:rsid w:val="005907B1"/>
    <w:rsid w:val="005A030B"/>
    <w:rsid w:val="005A2366"/>
    <w:rsid w:val="005E5160"/>
    <w:rsid w:val="006322BD"/>
    <w:rsid w:val="006D3A3D"/>
    <w:rsid w:val="006E5995"/>
    <w:rsid w:val="00722FE3"/>
    <w:rsid w:val="00737AA7"/>
    <w:rsid w:val="007A3FCF"/>
    <w:rsid w:val="007B5D84"/>
    <w:rsid w:val="008E3C68"/>
    <w:rsid w:val="009109AD"/>
    <w:rsid w:val="00930C34"/>
    <w:rsid w:val="00956CB2"/>
    <w:rsid w:val="00976C1F"/>
    <w:rsid w:val="00982AA2"/>
    <w:rsid w:val="00987DA5"/>
    <w:rsid w:val="00A235E6"/>
    <w:rsid w:val="00A41F20"/>
    <w:rsid w:val="00A5209B"/>
    <w:rsid w:val="00A939FA"/>
    <w:rsid w:val="00A95A59"/>
    <w:rsid w:val="00B22E15"/>
    <w:rsid w:val="00B940C3"/>
    <w:rsid w:val="00BC78DB"/>
    <w:rsid w:val="00BD0C03"/>
    <w:rsid w:val="00C01FAC"/>
    <w:rsid w:val="00C278CF"/>
    <w:rsid w:val="00DD016D"/>
    <w:rsid w:val="00DF1B44"/>
    <w:rsid w:val="00E41371"/>
    <w:rsid w:val="00E6414A"/>
    <w:rsid w:val="00EF50DA"/>
    <w:rsid w:val="00F35165"/>
    <w:rsid w:val="00FE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B66D1"/>
  <w15:chartTrackingRefBased/>
  <w15:docId w15:val="{63139807-A45B-E449-97DE-44A2BF0D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40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940C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0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3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0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4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5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1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5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1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9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33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inieis</dc:creator>
  <cp:keywords/>
  <dc:description/>
  <cp:lastModifiedBy>Rachel Ginieis</cp:lastModifiedBy>
  <cp:revision>10</cp:revision>
  <dcterms:created xsi:type="dcterms:W3CDTF">2022-04-07T03:25:00Z</dcterms:created>
  <dcterms:modified xsi:type="dcterms:W3CDTF">2022-04-07T05:34:00Z</dcterms:modified>
</cp:coreProperties>
</file>